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7A2" w:rsidRPr="007456E7" w:rsidRDefault="007456E7">
      <w:pPr>
        <w:rPr>
          <w:rFonts w:ascii="Arial" w:hAnsi="Arial" w:cs="Arial"/>
          <w:b/>
        </w:rPr>
      </w:pPr>
      <w:r w:rsidRPr="007456E7">
        <w:rPr>
          <w:rFonts w:ascii="Arial" w:hAnsi="Arial" w:cs="Arial"/>
          <w:b/>
        </w:rPr>
        <w:t>Additional file 1</w:t>
      </w:r>
      <w:r w:rsidR="00F357A2">
        <w:rPr>
          <w:rFonts w:ascii="Arial" w:hAnsi="Arial" w:cs="Arial"/>
          <w:b/>
        </w:rPr>
        <w:t xml:space="preserve">: </w:t>
      </w:r>
      <w:r w:rsidR="00F357A2" w:rsidRPr="00F357A2">
        <w:rPr>
          <w:rFonts w:ascii="Arial" w:hAnsi="Arial" w:cs="Arial"/>
        </w:rPr>
        <w:t xml:space="preserve">Percent distribution of household member type, </w:t>
      </w:r>
      <w:r w:rsidR="00B87025" w:rsidRPr="00F357A2">
        <w:rPr>
          <w:rFonts w:ascii="Arial" w:hAnsi="Arial" w:cs="Arial"/>
        </w:rPr>
        <w:t xml:space="preserve">household </w:t>
      </w:r>
      <w:r w:rsidR="00884C07">
        <w:rPr>
          <w:rFonts w:ascii="Arial" w:hAnsi="Arial" w:cs="Arial"/>
        </w:rPr>
        <w:t>wealth</w:t>
      </w:r>
      <w:r w:rsidR="00F357A2" w:rsidRPr="00F357A2">
        <w:rPr>
          <w:rFonts w:ascii="Arial" w:hAnsi="Arial" w:cs="Arial"/>
        </w:rPr>
        <w:t xml:space="preserve"> and age of the child, BFHS 2007</w:t>
      </w:r>
    </w:p>
    <w:tbl>
      <w:tblPr>
        <w:tblW w:w="14399" w:type="dxa"/>
        <w:tblInd w:w="93" w:type="dxa"/>
        <w:tblLook w:val="04A0" w:firstRow="1" w:lastRow="0" w:firstColumn="1" w:lastColumn="0" w:noHBand="0" w:noVBand="1"/>
      </w:tblPr>
      <w:tblGrid>
        <w:gridCol w:w="1523"/>
        <w:gridCol w:w="567"/>
        <w:gridCol w:w="617"/>
        <w:gridCol w:w="967"/>
        <w:gridCol w:w="567"/>
        <w:gridCol w:w="617"/>
        <w:gridCol w:w="967"/>
        <w:gridCol w:w="567"/>
        <w:gridCol w:w="617"/>
        <w:gridCol w:w="967"/>
        <w:gridCol w:w="567"/>
        <w:gridCol w:w="617"/>
        <w:gridCol w:w="967"/>
        <w:gridCol w:w="567"/>
        <w:gridCol w:w="617"/>
        <w:gridCol w:w="967"/>
        <w:gridCol w:w="567"/>
        <w:gridCol w:w="617"/>
        <w:gridCol w:w="967"/>
      </w:tblGrid>
      <w:tr w:rsidR="007456E7" w:rsidRPr="00F357A2" w:rsidTr="00B87025">
        <w:trPr>
          <w:trHeight w:val="310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3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group of the child</w:t>
            </w:r>
          </w:p>
        </w:tc>
      </w:tr>
      <w:tr w:rsidR="007F6E84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-5 months</w:t>
            </w:r>
          </w:p>
        </w:tc>
        <w:tc>
          <w:tcPr>
            <w:tcW w:w="2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-11 months</w:t>
            </w:r>
          </w:p>
        </w:tc>
        <w:tc>
          <w:tcPr>
            <w:tcW w:w="2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-23 months</w:t>
            </w:r>
          </w:p>
        </w:tc>
        <w:tc>
          <w:tcPr>
            <w:tcW w:w="2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-35 months</w:t>
            </w:r>
          </w:p>
        </w:tc>
        <w:tc>
          <w:tcPr>
            <w:tcW w:w="2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-47 months</w:t>
            </w:r>
          </w:p>
        </w:tc>
        <w:tc>
          <w:tcPr>
            <w:tcW w:w="21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-60 months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CI</w:t>
            </w:r>
          </w:p>
        </w:tc>
      </w:tr>
      <w:tr w:rsidR="00B87025" w:rsidRPr="00F357A2" w:rsidTr="00B87025">
        <w:trPr>
          <w:trHeight w:val="776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35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resence </w:t>
            </w:r>
            <w:r w:rsidR="008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f </w:t>
            </w:r>
            <w:r w:rsidRPr="00F357A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usehold me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 onl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,13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,16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,25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,23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,21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,19.5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 only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,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,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,28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,2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,30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2,25.2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th paren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,14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,1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,25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,2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,19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,15.7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rent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,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,10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,23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,28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9,27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,28.5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paren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,14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,13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,23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,2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,25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,19.3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,14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,12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,25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,25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3,22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,18.0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n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,12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,12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,24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,2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,22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,18.5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 relatives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,1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,1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,26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,2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,29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,22.3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lated member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,19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,15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3,26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,31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,20.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,25.1</w:t>
            </w:r>
          </w:p>
        </w:tc>
      </w:tr>
      <w:tr w:rsidR="00B87025" w:rsidRPr="00F357A2" w:rsidTr="00B87025">
        <w:trPr>
          <w:trHeight w:val="509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456E7" w:rsidRPr="007456E7" w:rsidRDefault="007456E7" w:rsidP="00884C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ousehold </w:t>
            </w:r>
            <w:r w:rsidR="00884C0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ealth</w:t>
            </w:r>
            <w:bookmarkStart w:id="0" w:name="_GoBack"/>
            <w:bookmarkEnd w:id="0"/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ore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,11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,12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,26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,23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,2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0,20.9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,12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,13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,23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,24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,22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5,20.1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,9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,16.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,26.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,26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,20.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,23.8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urth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,11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,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,29.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,25.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,27.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,16.9</w:t>
            </w: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chest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,17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,14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8,25.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3,30.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,23.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,20.8</w:t>
            </w:r>
          </w:p>
        </w:tc>
      </w:tr>
      <w:tr w:rsidR="00B87025" w:rsidRPr="00F357A2" w:rsidTr="00B87025">
        <w:trPr>
          <w:trHeight w:val="10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B87025" w:rsidRPr="00F357A2" w:rsidTr="00B87025">
        <w:trPr>
          <w:trHeight w:val="310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and Total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,10.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,12.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,23.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9,23.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2,21.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56E7" w:rsidRPr="007456E7" w:rsidRDefault="007456E7" w:rsidP="007456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456E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,18.5</w:t>
            </w:r>
          </w:p>
        </w:tc>
      </w:tr>
    </w:tbl>
    <w:p w:rsidR="007456E7" w:rsidRPr="00F357A2" w:rsidRDefault="00F357A2">
      <w:pPr>
        <w:rPr>
          <w:rFonts w:ascii="Arial" w:hAnsi="Arial" w:cs="Arial"/>
        </w:rPr>
      </w:pPr>
      <w:r w:rsidRPr="00F357A2">
        <w:rPr>
          <w:rFonts w:ascii="Arial" w:eastAsia="Times New Roman" w:hAnsi="Arial" w:cs="Arial"/>
          <w:bCs/>
          <w:color w:val="000000"/>
          <w:sz w:val="16"/>
          <w:szCs w:val="16"/>
          <w:lang w:eastAsia="zh-CN"/>
        </w:rPr>
        <w:t>Motheronly</w:t>
      </w:r>
      <w:r w:rsidRPr="00F357A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 xml:space="preserve">=only the mother of the child is listed in the household, and not the father. </w:t>
      </w:r>
      <w:r w:rsidRPr="00F357A2">
        <w:rPr>
          <w:rFonts w:ascii="Arial" w:eastAsia="Times New Roman" w:hAnsi="Arial" w:cs="Arial"/>
          <w:bCs/>
          <w:color w:val="000000"/>
          <w:sz w:val="16"/>
          <w:szCs w:val="16"/>
          <w:lang w:eastAsia="zh-CN"/>
        </w:rPr>
        <w:t>Father only</w:t>
      </w:r>
      <w:r w:rsidRPr="00F357A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 xml:space="preserve">=only the father of the child is in the household, and not the </w:t>
      </w:r>
      <w:r w:rsidRPr="00F357A2">
        <w:rPr>
          <w:rFonts w:ascii="Arial" w:eastAsia="Times New Roman" w:hAnsi="Arial" w:cs="Arial"/>
          <w:noProof/>
          <w:color w:val="000000"/>
          <w:sz w:val="16"/>
          <w:szCs w:val="16"/>
          <w:lang w:eastAsia="zh-CN"/>
        </w:rPr>
        <w:t>mother</w:t>
      </w:r>
      <w:r w:rsidRPr="00F357A2">
        <w:rPr>
          <w:rFonts w:ascii="Arial" w:eastAsia="Times New Roman" w:hAnsi="Arial" w:cs="Arial"/>
          <w:color w:val="000000"/>
          <w:sz w:val="16"/>
          <w:szCs w:val="16"/>
          <w:lang w:eastAsia="zh-CN"/>
        </w:rPr>
        <w:t>.</w:t>
      </w:r>
    </w:p>
    <w:p w:rsidR="007456E7" w:rsidRPr="007456E7" w:rsidRDefault="007456E7">
      <w:pPr>
        <w:rPr>
          <w:rFonts w:ascii="Arial" w:hAnsi="Arial" w:cs="Arial"/>
        </w:rPr>
      </w:pPr>
    </w:p>
    <w:p w:rsidR="007456E7" w:rsidRDefault="007456E7"/>
    <w:sectPr w:rsidR="007456E7" w:rsidSect="007456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NDY2tjAwszAwMDBV0lEKTi0uzszPAykwrgUAAoLTeiwAAAA="/>
  </w:docVars>
  <w:rsids>
    <w:rsidRoot w:val="007456E7"/>
    <w:rsid w:val="001C52D9"/>
    <w:rsid w:val="007456E7"/>
    <w:rsid w:val="007F6E84"/>
    <w:rsid w:val="00884C07"/>
    <w:rsid w:val="00B87025"/>
    <w:rsid w:val="00C40CE9"/>
    <w:rsid w:val="00F3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SHEBE,  O. (MS.)</dc:creator>
  <cp:lastModifiedBy>NTSHEBE,  O. (MS.)</cp:lastModifiedBy>
  <cp:revision>2</cp:revision>
  <dcterms:created xsi:type="dcterms:W3CDTF">2019-11-28T19:06:00Z</dcterms:created>
  <dcterms:modified xsi:type="dcterms:W3CDTF">2019-11-28T19:06:00Z</dcterms:modified>
</cp:coreProperties>
</file>